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2B32A" w14:textId="77777777" w:rsidR="00536B4C" w:rsidRPr="007316C7" w:rsidRDefault="00536B4C" w:rsidP="00536B4C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316C7">
        <w:rPr>
          <w:rFonts w:ascii="Times New Roman" w:hAnsi="Times New Roman" w:cs="Times New Roman"/>
          <w:b/>
          <w:bCs/>
          <w:sz w:val="28"/>
          <w:szCs w:val="28"/>
          <w:lang w:val="en-GB"/>
        </w:rPr>
        <w:t>TEMPLATE (RAG)</w:t>
      </w:r>
    </w:p>
    <w:p w14:paraId="36A037B6" w14:textId="4EECEDED" w:rsidR="00536B4C" w:rsidRPr="007316C7" w:rsidRDefault="00536B4C" w:rsidP="00536B4C">
      <w:pPr>
        <w:rPr>
          <w:rFonts w:ascii="Times New Roman" w:hAnsi="Times New Roman" w:cs="Times New Roman"/>
          <w:bCs/>
          <w:sz w:val="24"/>
          <w:szCs w:val="24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Original Data</w:t>
      </w:r>
      <w:r w:rsidR="007316C7"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charting (primary research)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br/>
        <w:t xml:space="preserve">GPT </w:t>
      </w:r>
      <w:r w:rsidR="007316C7"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reated to extract information from original articles about chatbots in PDF format. A PDF article will be uploaded; GPT will read it and return the </w:t>
      </w:r>
      <w:r w:rsid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quested information below in 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format.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Keep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following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points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mind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>:</w:t>
      </w:r>
    </w:p>
    <w:p w14:paraId="3B8618B5" w14:textId="77777777" w:rsidR="00536B4C" w:rsidRPr="007316C7" w:rsidRDefault="00536B4C" w:rsidP="00536B4C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ou will need to read the article carefully. Sometimes the information is confusing. If you have doubts, read it two or three times.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can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ask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yoursel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again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verify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>.</w:t>
      </w:r>
    </w:p>
    <w:p w14:paraId="226EBE8F" w14:textId="34F7B0FA" w:rsidR="00536B4C" w:rsidRPr="007316C7" w:rsidRDefault="00536B4C" w:rsidP="00536B4C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the information will be in tables, so you will have to read tables. You may need to </w:t>
      </w:r>
      <w:r w:rsidR="007316C7" w:rsidRPr="007316C7">
        <w:rPr>
          <w:rFonts w:ascii="Times New Roman" w:hAnsi="Times New Roman" w:cs="Times New Roman"/>
          <w:bCs/>
          <w:sz w:val="24"/>
          <w:szCs w:val="24"/>
          <w:lang w:val="en-GB"/>
        </w:rPr>
        <w:t>make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ome additions to calculate the number of patients, etc.</w:t>
      </w:r>
    </w:p>
    <w:p w14:paraId="0D912F85" w14:textId="77777777" w:rsidR="00536B4C" w:rsidRPr="007316C7" w:rsidRDefault="00536B4C" w:rsidP="00536B4C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Do not hallucinate. Work only with the information from the PDF that is uploaded at that moment.</w:t>
      </w:r>
    </w:p>
    <w:p w14:paraId="15D8C44E" w14:textId="77777777" w:rsidR="00536B4C" w:rsidRPr="007316C7" w:rsidRDefault="00536B4C" w:rsidP="00536B4C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Return only the information from the uploaded PDF. Do not chain information with previous PDFs.</w:t>
      </w:r>
    </w:p>
    <w:p w14:paraId="37EFA6A6" w14:textId="77777777" w:rsidR="00536B4C" w:rsidRPr="007316C7" w:rsidRDefault="00536B4C" w:rsidP="00536B4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16C7">
        <w:rPr>
          <w:rFonts w:ascii="Times New Roman" w:hAnsi="Times New Roman" w:cs="Times New Roman"/>
          <w:b/>
          <w:bCs/>
          <w:sz w:val="24"/>
          <w:szCs w:val="24"/>
        </w:rPr>
        <w:t>Fields</w:t>
      </w:r>
      <w:proofErr w:type="spellEnd"/>
      <w:r w:rsidRPr="007316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7316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/>
          <w:bCs/>
          <w:sz w:val="24"/>
          <w:szCs w:val="24"/>
        </w:rPr>
        <w:t>extract</w:t>
      </w:r>
      <w:proofErr w:type="spellEnd"/>
      <w:r w:rsidRPr="007316C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FD8FEA0" w14:textId="3AE45EC0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uthor: </w:t>
      </w:r>
      <w:r w:rsidR="00A571CD">
        <w:rPr>
          <w:rFonts w:ascii="Times New Roman" w:hAnsi="Times New Roman" w:cs="Times New Roman"/>
          <w:bCs/>
          <w:sz w:val="24"/>
          <w:szCs w:val="24"/>
          <w:lang w:val="en-GB"/>
        </w:rPr>
        <w:t>L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ast name and initial of the first author</w:t>
      </w:r>
    </w:p>
    <w:p w14:paraId="42AD358A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Year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Year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publication</w:t>
      </w:r>
      <w:proofErr w:type="spellEnd"/>
    </w:p>
    <w:p w14:paraId="09EBBAE4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itl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itl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paper</w:t>
      </w:r>
      <w:proofErr w:type="spellEnd"/>
    </w:p>
    <w:p w14:paraId="336D6271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Description: Brief description of the study’s objective</w:t>
      </w:r>
    </w:p>
    <w:p w14:paraId="066669F0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Population: Type of population studied in the systematic review. If there are various types, list all. The study population may be a dataset created ad hoc, a questionnaire on a specific topic—specify all relevant data</w:t>
      </w:r>
    </w:p>
    <w:p w14:paraId="21FACA58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Study Design: Type of study designs; may be diagnostic-type studies evaluating an instrument's performance against a gold standard</w:t>
      </w:r>
    </w:p>
    <w:p w14:paraId="2D31679D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Intervention: Type(s) of intervention analyzed; may include accuracy of responses against clinical guidelines</w:t>
      </w:r>
    </w:p>
    <w:p w14:paraId="5B60BD1D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Comparator: What is the gold standard used for comparison</w:t>
      </w:r>
    </w:p>
    <w:p w14:paraId="2943DB87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Outcom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Objectiv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study</w:t>
      </w:r>
      <w:proofErr w:type="spellEnd"/>
    </w:p>
    <w:p w14:paraId="2B49834A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Analysis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yp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analysis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conducted</w:t>
      </w:r>
      <w:proofErr w:type="spellEnd"/>
    </w:p>
    <w:p w14:paraId="3E3E7F08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atbot Type: What technology did the chatbots use? Conversational chatbot, NLP-based chatbot, LLM-based chatbot? </w:t>
      </w:r>
      <w:r w:rsidRPr="007316C7">
        <w:rPr>
          <w:rFonts w:ascii="Times New Roman" w:hAnsi="Times New Roman" w:cs="Times New Roman"/>
          <w:bCs/>
          <w:sz w:val="24"/>
          <w:szCs w:val="24"/>
        </w:rPr>
        <w:t xml:space="preserve">Try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be precise and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echnical</w:t>
      </w:r>
      <w:proofErr w:type="spellEnd"/>
    </w:p>
    <w:p w14:paraId="7E9C24E1" w14:textId="77777777" w:rsidR="00536B4C" w:rsidRPr="007316C7" w:rsidRDefault="00536B4C" w:rsidP="00536B4C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Reporting: Did they use any specific reporting format? Do they mention anything about hallucinations?</w:t>
      </w:r>
    </w:p>
    <w:p w14:paraId="221C75AE" w14:textId="77777777" w:rsidR="00631DCF" w:rsidRDefault="00631DCF" w:rsidP="00536B4C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  <w:sectPr w:rsidR="00631DC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25512C4" w14:textId="65B9C08B" w:rsidR="00536B4C" w:rsidRPr="007316C7" w:rsidRDefault="00536B4C" w:rsidP="00536B4C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316C7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Data</w:t>
      </w:r>
      <w:r w:rsidR="007316C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C</w:t>
      </w:r>
      <w:r w:rsidRPr="007316C7">
        <w:rPr>
          <w:rFonts w:ascii="Times New Roman" w:hAnsi="Times New Roman" w:cs="Times New Roman"/>
          <w:b/>
          <w:bCs/>
          <w:sz w:val="28"/>
          <w:szCs w:val="28"/>
          <w:lang w:val="en-GB"/>
        </w:rPr>
        <w:t>harting for Systematic Reviews of Chatbot Assessment Studies</w:t>
      </w:r>
    </w:p>
    <w:p w14:paraId="44BDD4CD" w14:textId="15C52A4E" w:rsidR="00536B4C" w:rsidRPr="007316C7" w:rsidRDefault="00536B4C" w:rsidP="00536B4C">
      <w:pPr>
        <w:rPr>
          <w:rFonts w:ascii="Times New Roman" w:hAnsi="Times New Roman" w:cs="Times New Roman"/>
          <w:bCs/>
          <w:sz w:val="24"/>
          <w:szCs w:val="24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PT </w:t>
      </w:r>
      <w:r w:rsidR="00631D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reated to extract information from systematic reviews and meta-analyses in PDF format. A PDF article will be uploaded; GPT will read it and return the </w:t>
      </w:r>
      <w:r w:rsidR="00631DC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quested information below in 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format.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Keep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following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points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mind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>:</w:t>
      </w:r>
    </w:p>
    <w:p w14:paraId="41999005" w14:textId="77777777" w:rsidR="00536B4C" w:rsidRPr="007316C7" w:rsidRDefault="00536B4C" w:rsidP="00536B4C">
      <w:pPr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ou will need to read the article carefully. Sometimes the information is confusing. If you have doubts, read it two or three times.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can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ask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yoursel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again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verify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>.</w:t>
      </w:r>
    </w:p>
    <w:p w14:paraId="3B36D799" w14:textId="12B489C4" w:rsidR="00536B4C" w:rsidRPr="007316C7" w:rsidRDefault="00536B4C" w:rsidP="00536B4C">
      <w:pPr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the information will be in tables, so you will have to read tables. You may need to </w:t>
      </w:r>
      <w:r w:rsidR="00631DCF">
        <w:rPr>
          <w:rFonts w:ascii="Times New Roman" w:hAnsi="Times New Roman" w:cs="Times New Roman"/>
          <w:bCs/>
          <w:sz w:val="24"/>
          <w:szCs w:val="24"/>
          <w:lang w:val="en-GB"/>
        </w:rPr>
        <w:t>make</w:t>
      </w: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ome additions to calculate the number of patients, etc.</w:t>
      </w:r>
    </w:p>
    <w:p w14:paraId="41F9E2DF" w14:textId="77777777" w:rsidR="00536B4C" w:rsidRPr="007316C7" w:rsidRDefault="00536B4C" w:rsidP="00536B4C">
      <w:pPr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Do not hallucinate. Work only with the information from the PDF that is uploaded at that moment.</w:t>
      </w:r>
    </w:p>
    <w:p w14:paraId="2A815A22" w14:textId="77777777" w:rsidR="00536B4C" w:rsidRPr="007316C7" w:rsidRDefault="00536B4C" w:rsidP="00536B4C">
      <w:pPr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Return only the information from the uploaded PDF. Do not chain information with previous PDFs.</w:t>
      </w:r>
    </w:p>
    <w:p w14:paraId="3F6B8B04" w14:textId="77777777" w:rsidR="00536B4C" w:rsidRPr="007316C7" w:rsidRDefault="00536B4C" w:rsidP="00536B4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16C7">
        <w:rPr>
          <w:rFonts w:ascii="Times New Roman" w:hAnsi="Times New Roman" w:cs="Times New Roman"/>
          <w:b/>
          <w:bCs/>
          <w:sz w:val="24"/>
          <w:szCs w:val="24"/>
        </w:rPr>
        <w:t>Fields</w:t>
      </w:r>
      <w:proofErr w:type="spellEnd"/>
      <w:r w:rsidRPr="007316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7316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/>
          <w:bCs/>
          <w:sz w:val="24"/>
          <w:szCs w:val="24"/>
        </w:rPr>
        <w:t>extract</w:t>
      </w:r>
      <w:proofErr w:type="spellEnd"/>
      <w:r w:rsidRPr="007316C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BC0E8EE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Author: Last name and initial of the first author</w:t>
      </w:r>
    </w:p>
    <w:p w14:paraId="52B4A915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Year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Year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publication</w:t>
      </w:r>
      <w:proofErr w:type="spellEnd"/>
    </w:p>
    <w:p w14:paraId="77C7746D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itl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itl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paper</w:t>
      </w:r>
      <w:proofErr w:type="spellEnd"/>
    </w:p>
    <w:p w14:paraId="39CA65B8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Description: Brief description of the study’s objective. Indicate whether they describe a PICO question and if they report use of PRISMA or register the review in PROSPERO</w:t>
      </w:r>
    </w:p>
    <w:p w14:paraId="24AD21E1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opulation: Type of population included in the systematic review.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If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here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are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various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ypes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list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hem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all</w:t>
      </w:r>
      <w:proofErr w:type="spellEnd"/>
    </w:p>
    <w:p w14:paraId="20F98D02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Number of studies: Number of studies analyzed after the full selection process</w:t>
      </w:r>
    </w:p>
    <w:p w14:paraId="20A33828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Sample size: Total number of patients or participants from the studies finally selected for the review (provide the range of patients per study)</w:t>
      </w:r>
    </w:p>
    <w:p w14:paraId="30AE1360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Study Design: Types of study designs included in the selected studies (e.g., clinical trials, cohorts, before-and-after studies, etc.)</w:t>
      </w:r>
    </w:p>
    <w:p w14:paraId="212A103C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Intervention: Type(s) of intervention analyzed</w:t>
      </w:r>
    </w:p>
    <w:p w14:paraId="65BD96C6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Comparator: What are the interventions compared to—could include multiple comparators such as no intervention, standard of care, etc.</w:t>
      </w:r>
    </w:p>
    <w:p w14:paraId="354E26FC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Outcome Type: Quantitative, qualitative, or mixed? Indicate if a meta-analysis is performed</w:t>
      </w:r>
    </w:p>
    <w:p w14:paraId="123A7175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Outcome: Objectives analyzed in the systematic review. If a meta-analysis is done, report the results</w:t>
      </w:r>
    </w:p>
    <w:p w14:paraId="15B7DDAD" w14:textId="77777777" w:rsidR="00631DCF" w:rsidRPr="00631DCF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isk of bias: Is any risk of bias tool used? If yes, specify the exact name. </w:t>
      </w:r>
    </w:p>
    <w:p w14:paraId="52BB35AE" w14:textId="77777777" w:rsidR="00631DCF" w:rsidRDefault="00631DCF" w:rsidP="00631DCF">
      <w:pPr>
        <w:rPr>
          <w:rFonts w:ascii="Times New Roman" w:hAnsi="Times New Roman" w:cs="Times New Roman"/>
          <w:b/>
          <w:bCs/>
          <w:sz w:val="28"/>
          <w:szCs w:val="28"/>
        </w:rPr>
        <w:sectPr w:rsidR="00631DC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71F5C29" w14:textId="24C75AFD" w:rsidR="00536B4C" w:rsidRPr="007316C7" w:rsidRDefault="00536B4C" w:rsidP="00631DCF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31DCF">
        <w:rPr>
          <w:rFonts w:ascii="Times New Roman" w:hAnsi="Times New Roman" w:cs="Times New Roman"/>
          <w:b/>
          <w:bCs/>
          <w:sz w:val="28"/>
          <w:szCs w:val="28"/>
        </w:rPr>
        <w:lastRenderedPageBreak/>
        <w:t>Objectively</w:t>
      </w:r>
      <w:proofErr w:type="spellEnd"/>
      <w:r w:rsidRPr="00631DC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631DCF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631DCF">
        <w:rPr>
          <w:rFonts w:ascii="Times New Roman" w:hAnsi="Times New Roman" w:cs="Times New Roman"/>
          <w:b/>
          <w:bCs/>
          <w:sz w:val="28"/>
          <w:szCs w:val="28"/>
        </w:rPr>
        <w:t>ummarize</w:t>
      </w:r>
      <w:proofErr w:type="spellEnd"/>
      <w:r w:rsidRPr="00631DC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31DCF">
        <w:rPr>
          <w:rFonts w:ascii="Times New Roman" w:hAnsi="Times New Roman" w:cs="Times New Roman"/>
          <w:b/>
          <w:bCs/>
          <w:sz w:val="28"/>
          <w:szCs w:val="28"/>
        </w:rPr>
        <w:t>the</w:t>
      </w:r>
      <w:proofErr w:type="spellEnd"/>
      <w:r w:rsidRPr="00631DC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631DCF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631DCF">
        <w:rPr>
          <w:rFonts w:ascii="Times New Roman" w:hAnsi="Times New Roman" w:cs="Times New Roman"/>
          <w:b/>
          <w:bCs/>
          <w:sz w:val="28"/>
          <w:szCs w:val="28"/>
        </w:rPr>
        <w:t>isk</w:t>
      </w:r>
      <w:proofErr w:type="spellEnd"/>
      <w:r w:rsidRPr="00631DC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31DCF">
        <w:rPr>
          <w:rFonts w:ascii="Times New Roman" w:hAnsi="Times New Roman" w:cs="Times New Roman"/>
          <w:b/>
          <w:bCs/>
          <w:sz w:val="28"/>
          <w:szCs w:val="28"/>
        </w:rPr>
        <w:t>of</w:t>
      </w:r>
      <w:proofErr w:type="spellEnd"/>
      <w:r w:rsidRPr="00631DC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631DCF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631DCF">
        <w:rPr>
          <w:rFonts w:ascii="Times New Roman" w:hAnsi="Times New Roman" w:cs="Times New Roman"/>
          <w:b/>
          <w:bCs/>
          <w:sz w:val="28"/>
          <w:szCs w:val="28"/>
        </w:rPr>
        <w:t>ias</w:t>
      </w:r>
      <w:proofErr w:type="spellEnd"/>
      <w:r w:rsidRPr="00631DC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631DCF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631DCF">
        <w:rPr>
          <w:rFonts w:ascii="Times New Roman" w:hAnsi="Times New Roman" w:cs="Times New Roman"/>
          <w:b/>
          <w:bCs/>
          <w:sz w:val="28"/>
          <w:szCs w:val="28"/>
        </w:rPr>
        <w:t>indings</w:t>
      </w:r>
      <w:proofErr w:type="spellEnd"/>
    </w:p>
    <w:p w14:paraId="391F75C0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Ethical considerations: Are there any specific ethical considerations about artificial intelligence or chatbots?</w:t>
      </w:r>
    </w:p>
    <w:p w14:paraId="06F50CF6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Language: What language(s) were accepted for articles included in the review?</w:t>
      </w:r>
    </w:p>
    <w:p w14:paraId="01FEF46A" w14:textId="0EFA6BF0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atbot Type: What technology did the chatbots use? Conversational chatbot, NLP-based chatbot, LLM-based chatbot? </w:t>
      </w:r>
      <w:r w:rsidRPr="007316C7">
        <w:rPr>
          <w:rFonts w:ascii="Times New Roman" w:hAnsi="Times New Roman" w:cs="Times New Roman"/>
          <w:bCs/>
          <w:sz w:val="24"/>
          <w:szCs w:val="24"/>
        </w:rPr>
        <w:t xml:space="preserve">Try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7316C7">
        <w:rPr>
          <w:rFonts w:ascii="Times New Roman" w:hAnsi="Times New Roman" w:cs="Times New Roman"/>
          <w:bCs/>
          <w:sz w:val="24"/>
          <w:szCs w:val="24"/>
        </w:rPr>
        <w:t xml:space="preserve"> be precise and </w:t>
      </w:r>
      <w:proofErr w:type="spellStart"/>
      <w:r w:rsidRPr="007316C7">
        <w:rPr>
          <w:rFonts w:ascii="Times New Roman" w:hAnsi="Times New Roman" w:cs="Times New Roman"/>
          <w:bCs/>
          <w:sz w:val="24"/>
          <w:szCs w:val="24"/>
        </w:rPr>
        <w:t>technical</w:t>
      </w:r>
      <w:proofErr w:type="spellEnd"/>
      <w:r w:rsidR="00631DCF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p w14:paraId="2CF33F15" w14:textId="77777777" w:rsidR="00536B4C" w:rsidRPr="007316C7" w:rsidRDefault="00536B4C" w:rsidP="00536B4C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16C7">
        <w:rPr>
          <w:rFonts w:ascii="Times New Roman" w:hAnsi="Times New Roman" w:cs="Times New Roman"/>
          <w:bCs/>
          <w:sz w:val="24"/>
          <w:szCs w:val="24"/>
          <w:lang w:val="en-GB"/>
        </w:rPr>
        <w:t>Reporting: Any special reporting considerations specific to chatbots?</w:t>
      </w:r>
    </w:p>
    <w:sectPr w:rsidR="00536B4C" w:rsidRPr="007316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DBBB0" w14:textId="77777777" w:rsidR="00DE5315" w:rsidRDefault="00DE5315" w:rsidP="00302693">
      <w:pPr>
        <w:spacing w:after="0" w:line="240" w:lineRule="auto"/>
      </w:pPr>
      <w:r>
        <w:separator/>
      </w:r>
    </w:p>
  </w:endnote>
  <w:endnote w:type="continuationSeparator" w:id="0">
    <w:p w14:paraId="0321BD3F" w14:textId="77777777" w:rsidR="00DE5315" w:rsidRDefault="00DE5315" w:rsidP="00302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C993B" w14:textId="77777777" w:rsidR="00DE5315" w:rsidRDefault="00DE5315" w:rsidP="00302693">
      <w:pPr>
        <w:spacing w:after="0" w:line="240" w:lineRule="auto"/>
      </w:pPr>
      <w:r>
        <w:separator/>
      </w:r>
    </w:p>
  </w:footnote>
  <w:footnote w:type="continuationSeparator" w:id="0">
    <w:p w14:paraId="7A1A3125" w14:textId="77777777" w:rsidR="00DE5315" w:rsidRDefault="00DE5315" w:rsidP="003026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04B98"/>
    <w:multiLevelType w:val="hybridMultilevel"/>
    <w:tmpl w:val="960CF47A"/>
    <w:lvl w:ilvl="0" w:tplc="B630C120">
      <w:start w:val="202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06DA0"/>
    <w:multiLevelType w:val="multilevel"/>
    <w:tmpl w:val="E8186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880F1A"/>
    <w:multiLevelType w:val="multilevel"/>
    <w:tmpl w:val="10CE0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BE3DD0"/>
    <w:multiLevelType w:val="multilevel"/>
    <w:tmpl w:val="4998B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D54CDD"/>
    <w:multiLevelType w:val="multilevel"/>
    <w:tmpl w:val="E42AE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89B"/>
    <w:rsid w:val="001F1ED9"/>
    <w:rsid w:val="002676FE"/>
    <w:rsid w:val="002D72D2"/>
    <w:rsid w:val="002F6D23"/>
    <w:rsid w:val="00302693"/>
    <w:rsid w:val="0038339D"/>
    <w:rsid w:val="00520402"/>
    <w:rsid w:val="00536B4C"/>
    <w:rsid w:val="00631DCF"/>
    <w:rsid w:val="006A0D1F"/>
    <w:rsid w:val="007316C7"/>
    <w:rsid w:val="007F30ED"/>
    <w:rsid w:val="00A571CD"/>
    <w:rsid w:val="00B543DB"/>
    <w:rsid w:val="00CB07DC"/>
    <w:rsid w:val="00DE5315"/>
    <w:rsid w:val="00EF0EB4"/>
    <w:rsid w:val="00F8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E5D0CD"/>
  <w15:chartTrackingRefBased/>
  <w15:docId w15:val="{D25C9F05-6725-4820-B540-E078D570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6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693"/>
  </w:style>
  <w:style w:type="paragraph" w:styleId="Footer">
    <w:name w:val="footer"/>
    <w:basedOn w:val="Normal"/>
    <w:link w:val="FooterChar"/>
    <w:uiPriority w:val="99"/>
    <w:unhideWhenUsed/>
    <w:rsid w:val="003026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693"/>
  </w:style>
  <w:style w:type="paragraph" w:styleId="ListParagraph">
    <w:name w:val="List Paragraph"/>
    <w:basedOn w:val="Normal"/>
    <w:uiPriority w:val="34"/>
    <w:qFormat/>
    <w:rsid w:val="00B543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E86B3-5EF9-4162-8C55-D4A8C7FFB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61</Words>
  <Characters>3662</Characters>
  <Application>Microsoft Office Word</Application>
  <DocSecurity>0</DocSecurity>
  <Lines>74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amos</dc:creator>
  <cp:keywords/>
  <dc:description/>
  <cp:lastModifiedBy>Shalini Singh</cp:lastModifiedBy>
  <cp:revision>6</cp:revision>
  <dcterms:created xsi:type="dcterms:W3CDTF">2025-05-05T05:18:00Z</dcterms:created>
  <dcterms:modified xsi:type="dcterms:W3CDTF">2025-11-03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3d2e0c-354c-4e40-8486-b714faac7a93</vt:lpwstr>
  </property>
</Properties>
</file>